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0C6D2" w14:textId="5A91552E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  <w:r w:rsidRPr="00C40C8D">
        <w:rPr>
          <w:rFonts w:cs="Times New Roman"/>
          <w:color w:val="000000" w:themeColor="text1"/>
          <w:szCs w:val="24"/>
          <w:lang w:eastAsia="ja-JP"/>
        </w:rPr>
        <w:t>Supplemental Table 2. The relationship between 3S behavior and p</w:t>
      </w:r>
      <w:r w:rsidR="0094338D">
        <w:rPr>
          <w:rFonts w:cs="Times New Roman" w:hint="eastAsia"/>
          <w:color w:val="000000" w:themeColor="text1"/>
          <w:szCs w:val="24"/>
          <w:lang w:eastAsia="ja-JP"/>
        </w:rPr>
        <w:t>s</w:t>
      </w:r>
      <w:r w:rsidRPr="00C40C8D">
        <w:rPr>
          <w:rFonts w:cs="Times New Roman"/>
          <w:color w:val="000000" w:themeColor="text1"/>
          <w:szCs w:val="24"/>
          <w:lang w:eastAsia="ja-JP"/>
        </w:rPr>
        <w:t>ychological distress/work engagement at the follow-up survey</w:t>
      </w:r>
    </w:p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"/>
        <w:gridCol w:w="4300"/>
        <w:gridCol w:w="869"/>
        <w:gridCol w:w="2182"/>
        <w:gridCol w:w="889"/>
      </w:tblGrid>
      <w:tr w:rsidR="00C40C8D" w:rsidRPr="00C40C8D" w14:paraId="71F02D15" w14:textId="77777777" w:rsidTr="006F5038">
        <w:trPr>
          <w:trHeight w:val="375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D2DB6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A17E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33AB7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Multivariate adjusted</w:t>
            </w:r>
          </w:p>
        </w:tc>
      </w:tr>
      <w:tr w:rsidR="00C40C8D" w:rsidRPr="00C40C8D" w14:paraId="6B840680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E7E15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7C46C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72014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β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665A0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B (95%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5741C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p value</w:t>
            </w:r>
          </w:p>
        </w:tc>
      </w:tr>
      <w:tr w:rsidR="002A6957" w:rsidRPr="00C40C8D" w14:paraId="085EA3BA" w14:textId="77777777" w:rsidTr="007467EC">
        <w:trPr>
          <w:trHeight w:val="315"/>
        </w:trPr>
        <w:tc>
          <w:tcPr>
            <w:tcW w:w="86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7F353" w14:textId="7848A866" w:rsidR="002A6957" w:rsidRPr="00C40C8D" w:rsidRDefault="002A6957" w:rsidP="002A695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Outcome: Psychological distress</w:t>
            </w:r>
          </w:p>
        </w:tc>
      </w:tr>
      <w:tr w:rsidR="00C40C8D" w:rsidRPr="00C40C8D" w14:paraId="41174EAB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D19D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552F9" w14:textId="147DADB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orker with 3S behavior/Unknow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D342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3250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ref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0EC4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C40C8D" w:rsidRPr="00C40C8D" w14:paraId="64A7AF5D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CB51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AA0F" w14:textId="347DFD74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orker without 3S behavior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CDCD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0.02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0ED5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0.24 (0.04 to 0.4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E7CE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0.022 </w:t>
            </w:r>
          </w:p>
        </w:tc>
      </w:tr>
      <w:tr w:rsidR="00C40C8D" w:rsidRPr="00C40C8D" w14:paraId="1AB4AC3D" w14:textId="77777777" w:rsidTr="006F5038">
        <w:trPr>
          <w:trHeight w:val="19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6159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4FA6" w14:textId="77777777" w:rsidR="006F5038" w:rsidRPr="00C40C8D" w:rsidRDefault="006F5038" w:rsidP="006F503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759C" w14:textId="77777777" w:rsidR="006F5038" w:rsidRPr="00C40C8D" w:rsidRDefault="006F5038" w:rsidP="006F503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C780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4D91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2A6957" w:rsidRPr="00C40C8D" w14:paraId="5C8FE75E" w14:textId="77777777" w:rsidTr="002B6A52">
        <w:trPr>
          <w:trHeight w:val="315"/>
        </w:trPr>
        <w:tc>
          <w:tcPr>
            <w:tcW w:w="86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30F5" w14:textId="2D564AEF" w:rsidR="002A6957" w:rsidRPr="00C40C8D" w:rsidRDefault="002A6957" w:rsidP="002A695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Outcome: Work engagement</w:t>
            </w:r>
          </w:p>
        </w:tc>
      </w:tr>
      <w:tr w:rsidR="00C40C8D" w:rsidRPr="00C40C8D" w14:paraId="4F3B68D3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DC1D" w14:textId="77777777" w:rsidR="006F5038" w:rsidRPr="00C40C8D" w:rsidRDefault="006F5038" w:rsidP="006F503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0BA5" w14:textId="607118EA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orker with 3S behavior/Unknow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7AE2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DD96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ref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A80C9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C40C8D" w:rsidRPr="00C40C8D" w14:paraId="71C7F4AC" w14:textId="77777777" w:rsidTr="006F5038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13D45" w14:textId="77777777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　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85902" w14:textId="6DD5B7AD" w:rsidR="006F5038" w:rsidRPr="00C40C8D" w:rsidRDefault="006F5038" w:rsidP="006F5038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orker without 3S behavior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B6C82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-0.01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E7557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-0.02 (-0.06 to 0.0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87AB2" w14:textId="77777777" w:rsidR="006F5038" w:rsidRPr="00C40C8D" w:rsidRDefault="006F5038" w:rsidP="006F5038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C40C8D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0.444 </w:t>
            </w:r>
          </w:p>
        </w:tc>
      </w:tr>
    </w:tbl>
    <w:p w14:paraId="0AEF407B" w14:textId="4DB3E6B6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  <w:r w:rsidRPr="00C40C8D">
        <w:rPr>
          <w:rFonts w:cs="Times New Roman"/>
          <w:color w:val="000000" w:themeColor="text1"/>
          <w:szCs w:val="24"/>
          <w:lang w:eastAsia="ja-JP"/>
        </w:rPr>
        <w:t>Multivariate</w:t>
      </w:r>
      <w:r w:rsidRPr="00C40C8D">
        <w:rPr>
          <w:rFonts w:cs="Times New Roman" w:hint="eastAsia"/>
          <w:color w:val="000000" w:themeColor="text1"/>
          <w:szCs w:val="24"/>
          <w:lang w:eastAsia="ja-JP"/>
        </w:rPr>
        <w:t>-adjusted</w:t>
      </w:r>
      <w:r w:rsidRPr="00C40C8D">
        <w:rPr>
          <w:rFonts w:cs="Times New Roman"/>
          <w:color w:val="000000" w:themeColor="text1"/>
          <w:szCs w:val="24"/>
          <w:lang w:eastAsia="ja-JP"/>
        </w:rPr>
        <w:t xml:space="preserve"> model </w:t>
      </w:r>
      <w:r w:rsidRPr="00C40C8D">
        <w:rPr>
          <w:rFonts w:cs="Times New Roman" w:hint="eastAsia"/>
          <w:color w:val="000000" w:themeColor="text1"/>
          <w:szCs w:val="24"/>
          <w:lang w:eastAsia="ja-JP"/>
        </w:rPr>
        <w:t>was</w:t>
      </w:r>
      <w:r w:rsidRPr="00C40C8D">
        <w:rPr>
          <w:rFonts w:cs="Times New Roman"/>
          <w:color w:val="000000" w:themeColor="text1"/>
          <w:szCs w:val="24"/>
          <w:lang w:eastAsia="ja-JP"/>
        </w:rPr>
        <w:t xml:space="preserve"> adjusted industry category and K6 score (outcome=psychological distress) or work engagement score (outcome= work engagement) at the baseline survey</w:t>
      </w:r>
    </w:p>
    <w:p w14:paraId="17895C9E" w14:textId="57390172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  <w:r w:rsidRPr="00C40C8D">
        <w:rPr>
          <w:rFonts w:cs="Times New Roman"/>
          <w:color w:val="000000" w:themeColor="text1"/>
          <w:szCs w:val="24"/>
          <w:lang w:eastAsia="ja-JP"/>
        </w:rPr>
        <w:t xml:space="preserve">3S: </w:t>
      </w:r>
      <w:proofErr w:type="spellStart"/>
      <w:r w:rsidRPr="00C40C8D">
        <w:rPr>
          <w:rFonts w:cs="Times New Roman"/>
          <w:color w:val="000000" w:themeColor="text1"/>
          <w:szCs w:val="24"/>
          <w:lang w:eastAsia="ja-JP"/>
        </w:rPr>
        <w:t>Seiri</w:t>
      </w:r>
      <w:proofErr w:type="spellEnd"/>
      <w:r w:rsidRPr="00C40C8D">
        <w:rPr>
          <w:rFonts w:cs="Times New Roman"/>
          <w:color w:val="000000" w:themeColor="text1"/>
          <w:szCs w:val="24"/>
          <w:lang w:eastAsia="ja-JP"/>
        </w:rPr>
        <w:t xml:space="preserve">, </w:t>
      </w:r>
      <w:proofErr w:type="spellStart"/>
      <w:r w:rsidRPr="00C40C8D">
        <w:rPr>
          <w:rFonts w:cs="Times New Roman"/>
          <w:color w:val="000000" w:themeColor="text1"/>
          <w:szCs w:val="24"/>
          <w:lang w:eastAsia="ja-JP"/>
        </w:rPr>
        <w:t>Seiton</w:t>
      </w:r>
      <w:proofErr w:type="spellEnd"/>
      <w:r w:rsidRPr="00C40C8D">
        <w:rPr>
          <w:rFonts w:cs="Times New Roman"/>
          <w:color w:val="000000" w:themeColor="text1"/>
          <w:szCs w:val="24"/>
          <w:lang w:eastAsia="ja-JP"/>
        </w:rPr>
        <w:t xml:space="preserve"> and </w:t>
      </w:r>
      <w:proofErr w:type="spellStart"/>
      <w:r w:rsidRPr="00C40C8D">
        <w:rPr>
          <w:rFonts w:cs="Times New Roman"/>
          <w:color w:val="000000" w:themeColor="text1"/>
          <w:szCs w:val="24"/>
          <w:lang w:eastAsia="ja-JP"/>
        </w:rPr>
        <w:t>Seiso</w:t>
      </w:r>
      <w:proofErr w:type="spellEnd"/>
    </w:p>
    <w:p w14:paraId="71F31B14" w14:textId="0BB2DA24" w:rsidR="00B02D95" w:rsidRPr="00C40C8D" w:rsidRDefault="00B02D95" w:rsidP="00B02D95">
      <w:pPr>
        <w:rPr>
          <w:rFonts w:cs="Times New Roman"/>
          <w:color w:val="000000" w:themeColor="text1"/>
          <w:szCs w:val="24"/>
          <w:lang w:eastAsia="ja-JP"/>
        </w:rPr>
      </w:pPr>
      <w:r w:rsidRPr="00C40C8D">
        <w:rPr>
          <w:rFonts w:cs="Times New Roman"/>
          <w:color w:val="000000" w:themeColor="text1"/>
          <w:szCs w:val="24"/>
          <w:lang w:eastAsia="ja-JP"/>
        </w:rPr>
        <w:t xml:space="preserve">B, </w:t>
      </w:r>
      <w:proofErr w:type="spellStart"/>
      <w:r w:rsidRPr="00C40C8D">
        <w:rPr>
          <w:rFonts w:cs="Times New Roman"/>
          <w:color w:val="000000" w:themeColor="text1"/>
          <w:szCs w:val="24"/>
          <w:lang w:eastAsia="ja-JP"/>
        </w:rPr>
        <w:t>unstadnardized</w:t>
      </w:r>
      <w:proofErr w:type="spellEnd"/>
      <w:r w:rsidRPr="00C40C8D">
        <w:rPr>
          <w:rFonts w:cs="Times New Roman"/>
          <w:color w:val="000000" w:themeColor="text1"/>
          <w:szCs w:val="24"/>
          <w:lang w:eastAsia="ja-JP"/>
        </w:rPr>
        <w:t xml:space="preserve"> coefficient; β, standardized coefficient</w:t>
      </w:r>
    </w:p>
    <w:sectPr w:rsidR="00B02D95" w:rsidRPr="00C40C8D" w:rsidSect="0074003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 w:code="1"/>
      <w:pgMar w:top="1179" w:right="1140" w:bottom="1281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2B9AB" w14:textId="77777777" w:rsidR="006957B6" w:rsidRDefault="006957B6" w:rsidP="00117666">
      <w:pPr>
        <w:spacing w:after="0"/>
      </w:pPr>
      <w:r>
        <w:separator/>
      </w:r>
    </w:p>
  </w:endnote>
  <w:endnote w:type="continuationSeparator" w:id="0">
    <w:p w14:paraId="41A9073D" w14:textId="77777777" w:rsidR="006957B6" w:rsidRDefault="006957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824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8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56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5565506"/>
      <w:docPartObj>
        <w:docPartGallery w:val="Page Numbers (Bottom of Page)"/>
        <w:docPartUnique/>
      </w:docPartObj>
    </w:sdtPr>
    <w:sdtEndPr/>
    <w:sdtContent>
      <w:p w14:paraId="68E3AA46" w14:textId="39EC09CE" w:rsidR="0083615C" w:rsidRDefault="0083615C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5F876968" w14:textId="77777777" w:rsidR="0083615C" w:rsidRDefault="0083615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8081C" w14:textId="77777777" w:rsidR="006957B6" w:rsidRDefault="006957B6" w:rsidP="00117666">
      <w:pPr>
        <w:spacing w:after="0"/>
      </w:pPr>
      <w:r>
        <w:separator/>
      </w:r>
    </w:p>
  </w:footnote>
  <w:footnote w:type="continuationSeparator" w:id="0">
    <w:p w14:paraId="086691B0" w14:textId="77777777" w:rsidR="006957B6" w:rsidRDefault="006957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54839549">
    <w:abstractNumId w:val="0"/>
  </w:num>
  <w:num w:numId="2" w16cid:durableId="1231038016">
    <w:abstractNumId w:val="13"/>
  </w:num>
  <w:num w:numId="3" w16cid:durableId="789976908">
    <w:abstractNumId w:val="1"/>
  </w:num>
  <w:num w:numId="4" w16cid:durableId="270355401">
    <w:abstractNumId w:val="15"/>
  </w:num>
  <w:num w:numId="5" w16cid:durableId="15964049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6200578">
    <w:abstractNumId w:val="10"/>
  </w:num>
  <w:num w:numId="7" w16cid:durableId="1580407101">
    <w:abstractNumId w:val="8"/>
  </w:num>
  <w:num w:numId="8" w16cid:durableId="1706641209">
    <w:abstractNumId w:val="6"/>
  </w:num>
  <w:num w:numId="9" w16cid:durableId="189686963">
    <w:abstractNumId w:val="9"/>
  </w:num>
  <w:num w:numId="10" w16cid:durableId="634608524">
    <w:abstractNumId w:val="7"/>
  </w:num>
  <w:num w:numId="11" w16cid:durableId="39943572">
    <w:abstractNumId w:val="2"/>
  </w:num>
  <w:num w:numId="12" w16cid:durableId="354814273">
    <w:abstractNumId w:val="17"/>
  </w:num>
  <w:num w:numId="13" w16cid:durableId="1509783971">
    <w:abstractNumId w:val="12"/>
  </w:num>
  <w:num w:numId="14" w16cid:durableId="153567920">
    <w:abstractNumId w:val="4"/>
  </w:num>
  <w:num w:numId="15" w16cid:durableId="1288197352">
    <w:abstractNumId w:val="11"/>
  </w:num>
  <w:num w:numId="16" w16cid:durableId="1036663718">
    <w:abstractNumId w:val="14"/>
  </w:num>
  <w:num w:numId="17" w16cid:durableId="92507065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244781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31323556">
    <w:abstractNumId w:val="5"/>
  </w:num>
  <w:num w:numId="20" w16cid:durableId="906040156">
    <w:abstractNumId w:val="16"/>
  </w:num>
  <w:num w:numId="21" w16cid:durableId="1721050742">
    <w:abstractNumId w:val="3"/>
  </w:num>
  <w:num w:numId="22" w16cid:durableId="1639916565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04065556">
    <w:abstractNumId w:val="3"/>
    <w:lvlOverride w:ilvl="0">
      <w:startOverride w:val="11"/>
      <w:lvl w:ilvl="0">
        <w:start w:val="1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24" w16cid:durableId="1173450655">
    <w:abstractNumId w:val="3"/>
    <w:lvlOverride w:ilvl="0">
      <w:startOverride w:val="12"/>
      <w:lvl w:ilvl="0">
        <w:start w:val="12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17252"/>
    <w:rsid w:val="0002273A"/>
    <w:rsid w:val="00034304"/>
    <w:rsid w:val="00035434"/>
    <w:rsid w:val="00045678"/>
    <w:rsid w:val="000458E4"/>
    <w:rsid w:val="00063D84"/>
    <w:rsid w:val="0006636D"/>
    <w:rsid w:val="000735D8"/>
    <w:rsid w:val="00077D53"/>
    <w:rsid w:val="00081394"/>
    <w:rsid w:val="00083425"/>
    <w:rsid w:val="00092654"/>
    <w:rsid w:val="000A59FC"/>
    <w:rsid w:val="000B34BD"/>
    <w:rsid w:val="000C7E2A"/>
    <w:rsid w:val="000E5355"/>
    <w:rsid w:val="000F4CFB"/>
    <w:rsid w:val="00117666"/>
    <w:rsid w:val="001223A7"/>
    <w:rsid w:val="00134256"/>
    <w:rsid w:val="00147395"/>
    <w:rsid w:val="00152161"/>
    <w:rsid w:val="001552C9"/>
    <w:rsid w:val="00155A68"/>
    <w:rsid w:val="00177D84"/>
    <w:rsid w:val="00191264"/>
    <w:rsid w:val="00193D59"/>
    <w:rsid w:val="001964EF"/>
    <w:rsid w:val="001B1A2C"/>
    <w:rsid w:val="001D1A7F"/>
    <w:rsid w:val="001D5037"/>
    <w:rsid w:val="001D5C23"/>
    <w:rsid w:val="001E4F08"/>
    <w:rsid w:val="001F4C07"/>
    <w:rsid w:val="001F52AD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A6957"/>
    <w:rsid w:val="002C74CA"/>
    <w:rsid w:val="002F744D"/>
    <w:rsid w:val="00303431"/>
    <w:rsid w:val="00303DE6"/>
    <w:rsid w:val="00307064"/>
    <w:rsid w:val="00310124"/>
    <w:rsid w:val="00311E8E"/>
    <w:rsid w:val="00314D1D"/>
    <w:rsid w:val="00322306"/>
    <w:rsid w:val="00341AF0"/>
    <w:rsid w:val="003544FB"/>
    <w:rsid w:val="00365D63"/>
    <w:rsid w:val="0036793B"/>
    <w:rsid w:val="00371EE4"/>
    <w:rsid w:val="00372682"/>
    <w:rsid w:val="00376CC5"/>
    <w:rsid w:val="0039693B"/>
    <w:rsid w:val="003A0D8F"/>
    <w:rsid w:val="003A7789"/>
    <w:rsid w:val="003B3C40"/>
    <w:rsid w:val="003D2C48"/>
    <w:rsid w:val="003D2F2D"/>
    <w:rsid w:val="00401590"/>
    <w:rsid w:val="00434203"/>
    <w:rsid w:val="00446E4C"/>
    <w:rsid w:val="00447D44"/>
    <w:rsid w:val="004543E7"/>
    <w:rsid w:val="00461828"/>
    <w:rsid w:val="00463E3D"/>
    <w:rsid w:val="004645AE"/>
    <w:rsid w:val="00474912"/>
    <w:rsid w:val="00497B41"/>
    <w:rsid w:val="004D3E33"/>
    <w:rsid w:val="00510770"/>
    <w:rsid w:val="00516C18"/>
    <w:rsid w:val="00520E45"/>
    <w:rsid w:val="0052252B"/>
    <w:rsid w:val="005250F2"/>
    <w:rsid w:val="0053384F"/>
    <w:rsid w:val="00560A16"/>
    <w:rsid w:val="00594209"/>
    <w:rsid w:val="005A1D84"/>
    <w:rsid w:val="005A70EA"/>
    <w:rsid w:val="005B00D8"/>
    <w:rsid w:val="005C3963"/>
    <w:rsid w:val="005C4359"/>
    <w:rsid w:val="005D1840"/>
    <w:rsid w:val="005D35E4"/>
    <w:rsid w:val="005D7910"/>
    <w:rsid w:val="005E4CC3"/>
    <w:rsid w:val="005E7864"/>
    <w:rsid w:val="005F5183"/>
    <w:rsid w:val="00614C68"/>
    <w:rsid w:val="0062154F"/>
    <w:rsid w:val="00623A93"/>
    <w:rsid w:val="00626026"/>
    <w:rsid w:val="00631A8C"/>
    <w:rsid w:val="00651CA2"/>
    <w:rsid w:val="00653D60"/>
    <w:rsid w:val="00660D05"/>
    <w:rsid w:val="00671D9A"/>
    <w:rsid w:val="0067361D"/>
    <w:rsid w:val="00673952"/>
    <w:rsid w:val="00686C9D"/>
    <w:rsid w:val="006957B6"/>
    <w:rsid w:val="006B2D5B"/>
    <w:rsid w:val="006B7D14"/>
    <w:rsid w:val="006C186D"/>
    <w:rsid w:val="006C4777"/>
    <w:rsid w:val="006D0803"/>
    <w:rsid w:val="006D15A6"/>
    <w:rsid w:val="006D5B93"/>
    <w:rsid w:val="006E18DE"/>
    <w:rsid w:val="006E54C5"/>
    <w:rsid w:val="006E745C"/>
    <w:rsid w:val="006F5038"/>
    <w:rsid w:val="0070462C"/>
    <w:rsid w:val="007124B4"/>
    <w:rsid w:val="00725A7D"/>
    <w:rsid w:val="00727093"/>
    <w:rsid w:val="0073085C"/>
    <w:rsid w:val="0074003F"/>
    <w:rsid w:val="00746505"/>
    <w:rsid w:val="00752CEE"/>
    <w:rsid w:val="00752FD1"/>
    <w:rsid w:val="007575CB"/>
    <w:rsid w:val="00790BB3"/>
    <w:rsid w:val="00792043"/>
    <w:rsid w:val="00797EDD"/>
    <w:rsid w:val="007A7D14"/>
    <w:rsid w:val="007B0322"/>
    <w:rsid w:val="007C0E3F"/>
    <w:rsid w:val="007C206C"/>
    <w:rsid w:val="007C5729"/>
    <w:rsid w:val="007C6230"/>
    <w:rsid w:val="00801E10"/>
    <w:rsid w:val="008110C8"/>
    <w:rsid w:val="008111E4"/>
    <w:rsid w:val="00811C2D"/>
    <w:rsid w:val="0081301C"/>
    <w:rsid w:val="00816E21"/>
    <w:rsid w:val="00817DD6"/>
    <w:rsid w:val="00827DA3"/>
    <w:rsid w:val="0083615C"/>
    <w:rsid w:val="008629A9"/>
    <w:rsid w:val="00863C40"/>
    <w:rsid w:val="00884382"/>
    <w:rsid w:val="0088513A"/>
    <w:rsid w:val="00893C19"/>
    <w:rsid w:val="00894DCE"/>
    <w:rsid w:val="00895308"/>
    <w:rsid w:val="008A0240"/>
    <w:rsid w:val="008D6C8D"/>
    <w:rsid w:val="008E2B54"/>
    <w:rsid w:val="008E4404"/>
    <w:rsid w:val="008E58C7"/>
    <w:rsid w:val="008F2743"/>
    <w:rsid w:val="008F5021"/>
    <w:rsid w:val="009039B8"/>
    <w:rsid w:val="00911D3D"/>
    <w:rsid w:val="009124C2"/>
    <w:rsid w:val="00930738"/>
    <w:rsid w:val="0094338D"/>
    <w:rsid w:val="00943502"/>
    <w:rsid w:val="00943573"/>
    <w:rsid w:val="00964CB3"/>
    <w:rsid w:val="00971B61"/>
    <w:rsid w:val="00980C31"/>
    <w:rsid w:val="00992DBF"/>
    <w:rsid w:val="009955FF"/>
    <w:rsid w:val="009B73FA"/>
    <w:rsid w:val="009C394D"/>
    <w:rsid w:val="009D259D"/>
    <w:rsid w:val="00A00487"/>
    <w:rsid w:val="00A11094"/>
    <w:rsid w:val="00A353B4"/>
    <w:rsid w:val="00A50D9D"/>
    <w:rsid w:val="00A53000"/>
    <w:rsid w:val="00A545C6"/>
    <w:rsid w:val="00A640A0"/>
    <w:rsid w:val="00A644D4"/>
    <w:rsid w:val="00A75F87"/>
    <w:rsid w:val="00A813D2"/>
    <w:rsid w:val="00A95D8B"/>
    <w:rsid w:val="00AA5D70"/>
    <w:rsid w:val="00AC0270"/>
    <w:rsid w:val="00AC3EA3"/>
    <w:rsid w:val="00AC792D"/>
    <w:rsid w:val="00AE77F6"/>
    <w:rsid w:val="00B02D95"/>
    <w:rsid w:val="00B15F6E"/>
    <w:rsid w:val="00B17039"/>
    <w:rsid w:val="00B17BC3"/>
    <w:rsid w:val="00B40E96"/>
    <w:rsid w:val="00B657B8"/>
    <w:rsid w:val="00B672E7"/>
    <w:rsid w:val="00B74CD0"/>
    <w:rsid w:val="00B836E4"/>
    <w:rsid w:val="00B84920"/>
    <w:rsid w:val="00B8556A"/>
    <w:rsid w:val="00BB41CE"/>
    <w:rsid w:val="00BB6949"/>
    <w:rsid w:val="00BE7B64"/>
    <w:rsid w:val="00BF31D5"/>
    <w:rsid w:val="00BF40FF"/>
    <w:rsid w:val="00C012A3"/>
    <w:rsid w:val="00C03BFD"/>
    <w:rsid w:val="00C15AB1"/>
    <w:rsid w:val="00C16F19"/>
    <w:rsid w:val="00C17C6A"/>
    <w:rsid w:val="00C25113"/>
    <w:rsid w:val="00C26003"/>
    <w:rsid w:val="00C30EB1"/>
    <w:rsid w:val="00C40C8D"/>
    <w:rsid w:val="00C52A7B"/>
    <w:rsid w:val="00C6324C"/>
    <w:rsid w:val="00C671F1"/>
    <w:rsid w:val="00C679AA"/>
    <w:rsid w:val="00C71812"/>
    <w:rsid w:val="00C724CF"/>
    <w:rsid w:val="00C75972"/>
    <w:rsid w:val="00C82792"/>
    <w:rsid w:val="00C948FD"/>
    <w:rsid w:val="00C95B41"/>
    <w:rsid w:val="00C96D4F"/>
    <w:rsid w:val="00CA1209"/>
    <w:rsid w:val="00CB2220"/>
    <w:rsid w:val="00CB43D5"/>
    <w:rsid w:val="00CC76F9"/>
    <w:rsid w:val="00CD066B"/>
    <w:rsid w:val="00CD3ECE"/>
    <w:rsid w:val="00CD46E2"/>
    <w:rsid w:val="00CF47DF"/>
    <w:rsid w:val="00D00D0B"/>
    <w:rsid w:val="00D04B69"/>
    <w:rsid w:val="00D1455A"/>
    <w:rsid w:val="00D17FBC"/>
    <w:rsid w:val="00D22291"/>
    <w:rsid w:val="00D36652"/>
    <w:rsid w:val="00D40420"/>
    <w:rsid w:val="00D537FA"/>
    <w:rsid w:val="00D80D99"/>
    <w:rsid w:val="00D91154"/>
    <w:rsid w:val="00D9503C"/>
    <w:rsid w:val="00DD73EF"/>
    <w:rsid w:val="00DE23E8"/>
    <w:rsid w:val="00DE4035"/>
    <w:rsid w:val="00DE5FB7"/>
    <w:rsid w:val="00DF187F"/>
    <w:rsid w:val="00E0128B"/>
    <w:rsid w:val="00E11C78"/>
    <w:rsid w:val="00E20819"/>
    <w:rsid w:val="00E31ABC"/>
    <w:rsid w:val="00E6005B"/>
    <w:rsid w:val="00E63336"/>
    <w:rsid w:val="00E64E17"/>
    <w:rsid w:val="00E66A6B"/>
    <w:rsid w:val="00E723F2"/>
    <w:rsid w:val="00E852EA"/>
    <w:rsid w:val="00E9741C"/>
    <w:rsid w:val="00EA3D3C"/>
    <w:rsid w:val="00EA7B60"/>
    <w:rsid w:val="00EC7CC3"/>
    <w:rsid w:val="00ED009F"/>
    <w:rsid w:val="00ED4B85"/>
    <w:rsid w:val="00EE5ECD"/>
    <w:rsid w:val="00F00446"/>
    <w:rsid w:val="00F14990"/>
    <w:rsid w:val="00F24AB7"/>
    <w:rsid w:val="00F254A4"/>
    <w:rsid w:val="00F42117"/>
    <w:rsid w:val="00F43E9C"/>
    <w:rsid w:val="00F46494"/>
    <w:rsid w:val="00F558AB"/>
    <w:rsid w:val="00F61D89"/>
    <w:rsid w:val="00F73D0E"/>
    <w:rsid w:val="00F86ABB"/>
    <w:rsid w:val="00F94786"/>
    <w:rsid w:val="00F96263"/>
    <w:rsid w:val="00F97039"/>
    <w:rsid w:val="00FA372A"/>
    <w:rsid w:val="00FD1AF6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永田 智久</cp:lastModifiedBy>
  <cp:revision>6</cp:revision>
  <cp:lastPrinted>2025-08-18T02:58:00Z</cp:lastPrinted>
  <dcterms:created xsi:type="dcterms:W3CDTF">2025-09-06T08:25:00Z</dcterms:created>
  <dcterms:modified xsi:type="dcterms:W3CDTF">2025-09-0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